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8AD86" w14:textId="77777777" w:rsidR="00830439" w:rsidRPr="0059358C" w:rsidRDefault="00830439" w:rsidP="00830439">
      <w:pPr>
        <w:rPr>
          <w:rFonts w:ascii="Times New Roman" w:hAnsi="Times New Roman" w:hint="eastAsia"/>
          <w:b/>
          <w:bCs/>
          <w:position w:val="-14"/>
          <w:sz w:val="22"/>
          <w:szCs w:val="22"/>
        </w:rPr>
      </w:pPr>
      <w:bookmarkStart w:id="0" w:name="_Hlk42285445"/>
      <w:bookmarkStart w:id="1" w:name="_Hlk52267513"/>
      <w:r>
        <w:rPr>
          <w:rFonts w:ascii="Times New Roman" w:hAnsi="Times New Roman"/>
          <w:b/>
          <w:bCs/>
          <w:position w:val="-14"/>
          <w:sz w:val="22"/>
          <w:szCs w:val="22"/>
        </w:rPr>
        <w:t xml:space="preserve">A1 </w:t>
      </w:r>
      <w:r w:rsidRPr="0059358C">
        <w:rPr>
          <w:rFonts w:ascii="Times New Roman" w:hAnsi="Times New Roman"/>
          <w:b/>
          <w:bCs/>
          <w:position w:val="-14"/>
          <w:sz w:val="22"/>
          <w:szCs w:val="22"/>
        </w:rPr>
        <w:t>Table.</w:t>
      </w:r>
      <w:r w:rsidRPr="0059358C">
        <w:rPr>
          <w:rFonts w:ascii="Times New Roman" w:hAnsi="Times New Roman"/>
          <w:position w:val="-14"/>
          <w:sz w:val="22"/>
          <w:szCs w:val="22"/>
        </w:rPr>
        <w:t xml:space="preserve"> </w:t>
      </w:r>
      <w:bookmarkEnd w:id="1"/>
      <w:r w:rsidRPr="0059358C">
        <w:rPr>
          <w:rFonts w:ascii="Times New Roman" w:hAnsi="Times New Roman"/>
          <w:b/>
          <w:bCs/>
          <w:position w:val="-14"/>
          <w:sz w:val="22"/>
          <w:szCs w:val="22"/>
        </w:rPr>
        <w:t>The corresponding scheme and objective function value of Pareto optimal solution of Model 2</w:t>
      </w:r>
      <w:r>
        <w:rPr>
          <w:rFonts w:ascii="Times New Roman" w:hAnsi="Times New Roman"/>
          <w:b/>
          <w:bCs/>
          <w:position w:val="-14"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27"/>
        <w:gridCol w:w="1296"/>
        <w:gridCol w:w="1296"/>
        <w:gridCol w:w="1431"/>
        <w:gridCol w:w="1476"/>
        <w:gridCol w:w="1431"/>
      </w:tblGrid>
      <w:tr w:rsidR="00830439" w:rsidRPr="0059358C" w14:paraId="2F3050F7" w14:textId="77777777" w:rsidTr="002B6A6C">
        <w:trPr>
          <w:jc w:val="center"/>
        </w:trPr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95B66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Solutio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84A87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59358C">
              <w:rPr>
                <w:rFonts w:ascii="Times New Roman" w:hAnsi="Times New Roman"/>
                <w:sz w:val="18"/>
                <w:szCs w:val="18"/>
              </w:rPr>
              <w:t>umber of new facilities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40163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Location of new facilities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A19AF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1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6C2E52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2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DDC08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3</w:t>
            </w:r>
          </w:p>
        </w:tc>
      </w:tr>
      <w:bookmarkEnd w:id="0"/>
      <w:tr w:rsidR="00830439" w:rsidRPr="0059358C" w14:paraId="3295E8F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9EDD9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A8874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0ED5BB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75" o:spid="_x0000_i1025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75" DrawAspect="Content" ObjectID="_1681222766" r:id="rId5"/>
              </w:objec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59C3E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C142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393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C24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36280</w:t>
            </w:r>
          </w:p>
        </w:tc>
      </w:tr>
      <w:tr w:rsidR="00830439" w:rsidRPr="0059358C" w14:paraId="577907C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736F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19A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38847F3F">
                <v:shape id="对象 176" o:spid="_x0000_i1026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76" DrawAspect="Content" ObjectID="_1681222767" r:id="rId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90D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F21C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C14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0B7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33128</w:t>
            </w:r>
          </w:p>
        </w:tc>
      </w:tr>
      <w:tr w:rsidR="00830439" w:rsidRPr="0059358C" w14:paraId="2B25E00B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7F6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A22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4E125945">
                <v:shape id="对象 177" o:spid="_x0000_i1027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77" DrawAspect="Content" ObjectID="_1681222768" r:id="rId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B4A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AE2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0A8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18AC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40760</w:t>
            </w:r>
          </w:p>
        </w:tc>
      </w:tr>
      <w:tr w:rsidR="00830439" w:rsidRPr="0059358C" w14:paraId="1B72854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0C14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1B2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30F78D8D">
                <v:shape id="对象 178" o:spid="_x0000_i1028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78" DrawAspect="Content" ObjectID="_1681222769" r:id="rId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868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F80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2E7D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B44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68040</w:t>
            </w:r>
          </w:p>
        </w:tc>
      </w:tr>
      <w:tr w:rsidR="00830439" w:rsidRPr="0059358C" w14:paraId="5FA3EDC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FBB1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B04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23FE19C4">
                <v:shape id="对象 179" o:spid="_x0000_i1029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79" DrawAspect="Content" ObjectID="_1681222770" r:id="rId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E9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0FD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9BA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026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20088</w:t>
            </w:r>
          </w:p>
        </w:tc>
      </w:tr>
      <w:tr w:rsidR="00830439" w:rsidRPr="0059358C" w14:paraId="5BD5D2C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4D1C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F1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662F28E0">
                <v:shape id="对象 180" o:spid="_x0000_i1030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0" DrawAspect="Content" ObjectID="_1681222771" r:id="rId1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F1B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12A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6EF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8D7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451620</w:t>
            </w:r>
          </w:p>
        </w:tc>
      </w:tr>
      <w:tr w:rsidR="00830439" w:rsidRPr="0059358C" w14:paraId="521F842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34AD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2FA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3A400DD0">
                <v:shape id="对象 181" o:spid="_x0000_i1031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1" DrawAspect="Content" ObjectID="_1681222772" r:id="rId1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558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6AB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4C11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162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27720</w:t>
            </w:r>
          </w:p>
        </w:tc>
      </w:tr>
      <w:tr w:rsidR="00830439" w:rsidRPr="0059358C" w14:paraId="741E9BE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C04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38E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465EC8BE">
                <v:shape id="对象 182" o:spid="_x0000_i1032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2" DrawAspect="Content" ObjectID="_1681222773" r:id="rId1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29A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7BF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42F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CDB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903668</w:t>
            </w:r>
          </w:p>
        </w:tc>
      </w:tr>
      <w:tr w:rsidR="00830439" w:rsidRPr="0059358C" w14:paraId="40EFEF6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EDBA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A80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3D47F53E">
                <v:shape id="对象 183" o:spid="_x0000_i1033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3" DrawAspect="Content" ObjectID="_1681222774" r:id="rId1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B82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FB0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FD6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A259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626468</w:t>
            </w:r>
          </w:p>
        </w:tc>
      </w:tr>
      <w:tr w:rsidR="00830439" w:rsidRPr="0059358C" w14:paraId="264418E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070C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4FC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0C982BA9">
                <v:shape id="对象 184" o:spid="_x0000_i1034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4" DrawAspect="Content" ObjectID="_1681222775" r:id="rId1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0B5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BD9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E6D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9649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699860</w:t>
            </w:r>
          </w:p>
        </w:tc>
      </w:tr>
      <w:tr w:rsidR="00830439" w:rsidRPr="0059358C" w14:paraId="41D1588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CE1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C5E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44CFA798">
                <v:shape id="对象 185" o:spid="_x0000_i1035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5" DrawAspect="Content" ObjectID="_1681222776" r:id="rId1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92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1B6D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FCC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E0E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82212</w:t>
            </w:r>
          </w:p>
        </w:tc>
      </w:tr>
      <w:tr w:rsidR="00830439" w:rsidRPr="0059358C" w14:paraId="2F3AF51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F40D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383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6D5D4AB5">
                <v:shape id="对象 186" o:spid="_x0000_i1036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6" DrawAspect="Content" ObjectID="_1681222777" r:id="rId1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EF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AD7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4FA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6DB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55852</w:t>
            </w:r>
          </w:p>
        </w:tc>
      </w:tr>
      <w:tr w:rsidR="00830439" w:rsidRPr="0059358C" w14:paraId="4C96CF13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8DF0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C6F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2F07EF73">
                <v:shape id="对象 187" o:spid="_x0000_i1037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7" DrawAspect="Content" ObjectID="_1681222778" r:id="rId1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07D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438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C21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F3D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63484</w:t>
            </w:r>
          </w:p>
        </w:tc>
      </w:tr>
      <w:tr w:rsidR="00830439" w:rsidRPr="0059358C" w14:paraId="0C37050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2FB9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D5E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5E79E59E">
                <v:shape id="对象 188" o:spid="_x0000_i1038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8" DrawAspect="Content" ObjectID="_1681222779" r:id="rId1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FD2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A38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F88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7E9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899436</w:t>
            </w:r>
          </w:p>
        </w:tc>
      </w:tr>
      <w:tr w:rsidR="00830439" w:rsidRPr="0059358C" w14:paraId="5DB1BB3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9A54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81A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056ACC3F">
                <v:shape id="对象 189" o:spid="_x0000_i1039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189" DrawAspect="Content" ObjectID="_1681222780" r:id="rId1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DA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144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9884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7EA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826268</w:t>
            </w:r>
          </w:p>
        </w:tc>
      </w:tr>
      <w:tr w:rsidR="00830439" w:rsidRPr="0059358C" w14:paraId="4393BD5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81D4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E82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814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66F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EF1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2BA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</w:tr>
      <w:tr w:rsidR="00830439" w:rsidRPr="0059358C" w14:paraId="17D0955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49EF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E93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D2A4B4D">
                <v:shape id="对象 190" o:spid="_x0000_i1040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0" DrawAspect="Content" ObjectID="_1681222781" r:id="rId2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8BC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F0C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4DC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24BB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05448</w:t>
            </w:r>
          </w:p>
        </w:tc>
      </w:tr>
      <w:tr w:rsidR="00830439" w:rsidRPr="0059358C" w14:paraId="703F744B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CD70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435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A97AE94">
                <v:shape id="对象 191" o:spid="_x0000_i1041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1" DrawAspect="Content" ObjectID="_1681222782" r:id="rId2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263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024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101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119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21528</w:t>
            </w:r>
          </w:p>
        </w:tc>
      </w:tr>
      <w:tr w:rsidR="00830439" w:rsidRPr="0059358C" w14:paraId="592DE5A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D420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E0A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81122ED">
                <v:shape id="对象 192" o:spid="_x0000_i1042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2" DrawAspect="Content" ObjectID="_1681222783" r:id="rId2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A6F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3B5E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A30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FE8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12984</w:t>
            </w:r>
          </w:p>
        </w:tc>
      </w:tr>
      <w:tr w:rsidR="00830439" w:rsidRPr="0059358C" w14:paraId="1ECD8B9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FF24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DE3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475E305">
                <v:shape id="对象 193" o:spid="_x0000_i1043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3" DrawAspect="Content" ObjectID="_1681222784" r:id="rId2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B0B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E99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3DE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2D3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42360</w:t>
            </w:r>
          </w:p>
        </w:tc>
      </w:tr>
      <w:tr w:rsidR="00830439" w:rsidRPr="0059358C" w14:paraId="7E77622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02BC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D6B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99319A5">
                <v:shape id="对象 194" o:spid="_x0000_i1044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4" DrawAspect="Content" ObjectID="_1681222785" r:id="rId2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581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3ED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ED0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A3E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18648</w:t>
            </w:r>
          </w:p>
        </w:tc>
      </w:tr>
      <w:tr w:rsidR="00830439" w:rsidRPr="0059358C" w14:paraId="79B96A0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E5E5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40E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B4BBF30">
                <v:shape id="对象 195" o:spid="_x0000_i1045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5" DrawAspect="Content" ObjectID="_1681222786" r:id="rId2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062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E3E1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DBF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6F4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08488</w:t>
            </w:r>
          </w:p>
        </w:tc>
      </w:tr>
      <w:tr w:rsidR="00830439" w:rsidRPr="0059358C" w14:paraId="5222CFD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799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B1D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3F24BCF">
                <v:shape id="对象 196" o:spid="_x0000_i1046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6" DrawAspect="Content" ObjectID="_1681222787" r:id="rId2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D90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82B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984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4BF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55560</w:t>
            </w:r>
          </w:p>
        </w:tc>
      </w:tr>
      <w:tr w:rsidR="00830439" w:rsidRPr="0059358C" w14:paraId="7161509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D893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99D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15326F4">
                <v:shape id="对象 197" o:spid="_x0000_i1047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7" DrawAspect="Content" ObjectID="_1681222788" r:id="rId2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8FA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91F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EB2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0E0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04924</w:t>
            </w:r>
          </w:p>
        </w:tc>
      </w:tr>
      <w:tr w:rsidR="00830439" w:rsidRPr="0059358C" w14:paraId="3BDA81A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CD5D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989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E0A47EB">
                <v:shape id="对象 198" o:spid="_x0000_i1048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8" DrawAspect="Content" ObjectID="_1681222789" r:id="rId2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387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217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9B7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030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50788</w:t>
            </w:r>
          </w:p>
        </w:tc>
      </w:tr>
      <w:tr w:rsidR="00830439" w:rsidRPr="0059358C" w14:paraId="23FFFC6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D9FC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EF5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B75BDB7">
                <v:shape id="对象 199" o:spid="_x0000_i1049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199" DrawAspect="Content" ObjectID="_1681222790" r:id="rId3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7FB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A37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023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C27C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23012</w:t>
            </w:r>
          </w:p>
        </w:tc>
      </w:tr>
      <w:tr w:rsidR="00830439" w:rsidRPr="0059358C" w14:paraId="012B901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CAD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889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EFBE9ED">
                <v:shape id="对象 200" o:spid="_x0000_i1050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0" DrawAspect="Content" ObjectID="_1681222791" r:id="rId3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38E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69B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D075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66F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 xml:space="preserve">2312728 </w:t>
            </w:r>
          </w:p>
        </w:tc>
      </w:tr>
      <w:tr w:rsidR="00830439" w:rsidRPr="0059358C" w14:paraId="76D0BAB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475B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A46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149F7C6">
                <v:shape id="对象 201" o:spid="_x0000_i1051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1" DrawAspect="Content" ObjectID="_1681222792" r:id="rId3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EE5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612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5D2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734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12600</w:t>
            </w:r>
          </w:p>
        </w:tc>
      </w:tr>
      <w:tr w:rsidR="00830439" w:rsidRPr="0059358C" w14:paraId="4A80E15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800B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EDE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DB33620">
                <v:shape id="对象 202" o:spid="_x0000_i1052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2" DrawAspect="Content" ObjectID="_1681222793" r:id="rId3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A21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4364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FBF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7FE3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76924</w:t>
            </w:r>
          </w:p>
        </w:tc>
      </w:tr>
      <w:tr w:rsidR="00830439" w:rsidRPr="0059358C" w14:paraId="0584620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0CFF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45E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F30699A">
                <v:shape id="对象 203" o:spid="_x0000_i1053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3" DrawAspect="Content" ObjectID="_1681222794" r:id="rId3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6CD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5D62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E37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4671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849252</w:t>
            </w:r>
          </w:p>
        </w:tc>
      </w:tr>
      <w:tr w:rsidR="00830439" w:rsidRPr="0059358C" w14:paraId="11E2BB3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1A3F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63D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F501C13">
                <v:shape id="对象 204" o:spid="_x0000_i1054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4" DrawAspect="Content" ObjectID="_1681222795" r:id="rId3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2DE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1DD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28F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EC4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77912</w:t>
            </w:r>
          </w:p>
        </w:tc>
      </w:tr>
      <w:tr w:rsidR="00830439" w:rsidRPr="0059358C" w14:paraId="5926CDB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CDE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940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F51EAA8">
                <v:shape id="对象 205" o:spid="_x0000_i1055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5" DrawAspect="Content" ObjectID="_1681222796" r:id="rId3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9A5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41EF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293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E142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772024</w:t>
            </w:r>
          </w:p>
        </w:tc>
      </w:tr>
      <w:tr w:rsidR="00830439" w:rsidRPr="0059358C" w14:paraId="7A051F9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FBBC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AAC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4A3FC22">
                <v:shape id="对象 206" o:spid="_x0000_i1056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6" DrawAspect="Content" ObjectID="_1681222797" r:id="rId3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D7E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835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C8C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CBB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52724</w:t>
            </w:r>
          </w:p>
        </w:tc>
      </w:tr>
      <w:tr w:rsidR="00830439" w:rsidRPr="0059358C" w14:paraId="66E2460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ADF1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73F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20C7AAB">
                <v:shape id="对象 207" o:spid="_x0000_i1057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7" DrawAspect="Content" ObjectID="_1681222798" r:id="rId3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3D3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590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264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7AD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714312</w:t>
            </w:r>
          </w:p>
        </w:tc>
      </w:tr>
      <w:tr w:rsidR="00830439" w:rsidRPr="0059358C" w14:paraId="64EB89F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6203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A58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3CAD58C">
                <v:shape id="对象 208" o:spid="_x0000_i1058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8" DrawAspect="Content" ObjectID="_1681222799" r:id="rId3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3E6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990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EC5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ED4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427224</w:t>
            </w:r>
          </w:p>
        </w:tc>
      </w:tr>
      <w:tr w:rsidR="00830439" w:rsidRPr="0059358C" w14:paraId="7540407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7A64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202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76F5D7C">
                <v:shape id="对象 209" o:spid="_x0000_i1059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09" DrawAspect="Content" ObjectID="_1681222800" r:id="rId4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45A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9DB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2A7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B43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19228</w:t>
            </w:r>
          </w:p>
        </w:tc>
      </w:tr>
      <w:tr w:rsidR="00830439" w:rsidRPr="0059358C" w14:paraId="5CB3B07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5394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E7F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898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7E77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F38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9BC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</w:tr>
      <w:tr w:rsidR="00830439" w:rsidRPr="0059358C" w14:paraId="49EDC67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600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D3F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662412E">
                <v:shape id="对象 210" o:spid="_x0000_i1060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0" DrawAspect="Content" ObjectID="_1681222801" r:id="rId4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DE0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CC4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4EF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07</w:t>
            </w:r>
            <w:r w:rsidRPr="0059358C">
              <w:rPr>
                <w:rFonts w:ascii="SimSun" w:hAnsi="SimSu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F48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4373744</w:t>
            </w:r>
          </w:p>
        </w:tc>
      </w:tr>
      <w:tr w:rsidR="00830439" w:rsidRPr="0059358C" w14:paraId="10B9774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3F67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D2E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26B4119">
                <v:shape id="对象 211" o:spid="_x0000_i1061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1" DrawAspect="Content" ObjectID="_1681222802" r:id="rId4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A19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1ED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6F9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620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93752</w:t>
            </w:r>
          </w:p>
        </w:tc>
      </w:tr>
      <w:tr w:rsidR="00830439" w:rsidRPr="0059358C" w14:paraId="2A73A91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1772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A18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7AD4F8B">
                <v:shape id="对象 212" o:spid="_x0000_i1062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2" DrawAspect="Content" ObjectID="_1681222803" r:id="rId4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99A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</w:t>
            </w:r>
            <w:r w:rsidRPr="0059358C">
              <w:rPr>
                <w:rFonts w:ascii="SimSun" w:hAnsi="SimSun" w:hint="eastAsia"/>
                <w:sz w:val="18"/>
                <w:szCs w:val="18"/>
              </w:rPr>
              <w:t>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958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5F07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24</w:t>
            </w:r>
            <w:r w:rsidRPr="0059358C">
              <w:rPr>
                <w:rFonts w:ascii="SimSun" w:hAnsi="SimSu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66EC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971744</w:t>
            </w:r>
          </w:p>
        </w:tc>
      </w:tr>
      <w:tr w:rsidR="00830439" w:rsidRPr="0059358C" w14:paraId="3700ABC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9F1E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070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ED1842D">
                <v:shape id="对象 213" o:spid="_x0000_i1063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3" DrawAspect="Content" ObjectID="_1681222804" r:id="rId4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944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EBE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497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7C2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062176</w:t>
            </w:r>
          </w:p>
        </w:tc>
      </w:tr>
      <w:tr w:rsidR="00830439" w:rsidRPr="0059358C" w14:paraId="2AC41D2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BA3D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B30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6C895C7">
                <v:shape id="对象 214" o:spid="_x0000_i1064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4" DrawAspect="Content" ObjectID="_1681222805" r:id="rId4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05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CDA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D29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27</w:t>
            </w:r>
            <w:r w:rsidRPr="0059358C">
              <w:rPr>
                <w:rFonts w:ascii="SimSun" w:hAnsi="SimSu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D0F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970944</w:t>
            </w:r>
          </w:p>
        </w:tc>
      </w:tr>
      <w:tr w:rsidR="00830439" w:rsidRPr="0059358C" w14:paraId="523FED9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E3CB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845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826CE8E">
                <v:shape id="对象 215" o:spid="_x0000_i1065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5" DrawAspect="Content" ObjectID="_1681222806" r:id="rId4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7A8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A27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F6F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056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06952</w:t>
            </w:r>
          </w:p>
        </w:tc>
      </w:tr>
      <w:tr w:rsidR="00830439" w:rsidRPr="0059358C" w14:paraId="5A6EF40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AF4B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5DD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3CF0091">
                <v:shape id="对象 216" o:spid="_x0000_i1066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6" DrawAspect="Content" ObjectID="_1681222807" r:id="rId4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961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</w:t>
            </w:r>
            <w:r w:rsidRPr="0059358C">
              <w:rPr>
                <w:rFonts w:ascii="SimSun" w:hAnsi="SimSun" w:hint="eastAsia"/>
                <w:sz w:val="18"/>
                <w:szCs w:val="18"/>
              </w:rPr>
              <w:t>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C48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61C3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44</w:t>
            </w:r>
            <w:r w:rsidRPr="0059358C">
              <w:rPr>
                <w:rFonts w:ascii="SimSun" w:hAnsi="SimSu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22CD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568944</w:t>
            </w:r>
          </w:p>
        </w:tc>
      </w:tr>
      <w:tr w:rsidR="00830439" w:rsidRPr="0059358C" w14:paraId="4D3F090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43B6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EB9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755927E">
                <v:shape id="对象 217" o:spid="_x0000_i1067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7" DrawAspect="Content" ObjectID="_1681222808" r:id="rId4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951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49C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FFC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53</w:t>
            </w:r>
            <w:r w:rsidRPr="0059358C">
              <w:rPr>
                <w:rFonts w:ascii="SimSun" w:hAnsi="SimSu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4925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562784</w:t>
            </w:r>
          </w:p>
        </w:tc>
      </w:tr>
      <w:tr w:rsidR="00830439" w:rsidRPr="0059358C" w14:paraId="7CE8698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9D07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5D2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8E1C11F">
                <v:shape id="对象 218" o:spid="_x0000_i1068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8" DrawAspect="Content" ObjectID="_1681222809" r:id="rId5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397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9E9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AD1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113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75376</w:t>
            </w:r>
          </w:p>
        </w:tc>
      </w:tr>
      <w:tr w:rsidR="00830439" w:rsidRPr="0059358C" w14:paraId="4757776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57EA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2E2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7BA7178">
                <v:shape id="对象 219" o:spid="_x0000_i1069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19" DrawAspect="Content" ObjectID="_1681222810" r:id="rId5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70E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D0E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850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96E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34152</w:t>
            </w:r>
          </w:p>
        </w:tc>
      </w:tr>
      <w:tr w:rsidR="00830439" w:rsidRPr="0059358C" w14:paraId="3576982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BC56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530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69FCCB4">
                <v:shape id="对象 220" o:spid="_x0000_i1070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0" DrawAspect="Content" ObjectID="_1681222811" r:id="rId5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972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77E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E1F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87CC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659256</w:t>
            </w:r>
          </w:p>
        </w:tc>
      </w:tr>
      <w:tr w:rsidR="00830439" w:rsidRPr="0059358C" w14:paraId="6543E6B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130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9FC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B7CF381">
                <v:shape id="对象 221" o:spid="_x0000_i1071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1" DrawAspect="Content" ObjectID="_1681222812" r:id="rId5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690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416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030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911F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029242</w:t>
            </w:r>
          </w:p>
        </w:tc>
      </w:tr>
      <w:tr w:rsidR="00830439" w:rsidRPr="0059358C" w14:paraId="7C3A80D3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98C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lastRenderedPageBreak/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E64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39654BB">
                <v:shape id="对象 222" o:spid="_x0000_i1072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2" DrawAspect="Content" ObjectID="_1681222813" r:id="rId5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F44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3FE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3B2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468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42716</w:t>
            </w:r>
          </w:p>
        </w:tc>
      </w:tr>
      <w:tr w:rsidR="00830439" w:rsidRPr="0059358C" w14:paraId="066F273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D273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7AD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93D84F7">
                <v:shape id="对象 223" o:spid="_x0000_i1073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3" DrawAspect="Content" ObjectID="_1681222814" r:id="rId5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A98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4E5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8FE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EC6D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083184</w:t>
            </w:r>
          </w:p>
        </w:tc>
      </w:tr>
      <w:tr w:rsidR="00830439" w:rsidRPr="0059358C" w14:paraId="07BDA55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FF4D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EA9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822DB75">
                <v:shape id="对象 224" o:spid="_x0000_i1074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4" DrawAspect="Content" ObjectID="_1681222815" r:id="rId5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75A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</w:t>
            </w:r>
            <w:r w:rsidRPr="0059358C">
              <w:rPr>
                <w:rFonts w:ascii="SimSun" w:hAnsi="SimSun" w:hint="eastAsia"/>
                <w:sz w:val="18"/>
                <w:szCs w:val="18"/>
              </w:rPr>
              <w:t>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567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FCE8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7</w:t>
            </w:r>
            <w:r w:rsidRPr="0059358C">
              <w:rPr>
                <w:rFonts w:ascii="SimSun" w:hAnsi="SimSu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480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3160784</w:t>
            </w:r>
          </w:p>
        </w:tc>
      </w:tr>
      <w:tr w:rsidR="00830439" w:rsidRPr="0059358C" w14:paraId="78B733A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C8C97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471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C4A0EA3">
                <v:shape id="对象 225" o:spid="_x0000_i1075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5" DrawAspect="Content" ObjectID="_1681222816" r:id="rId5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D73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FF86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92A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8B0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472540</w:t>
            </w:r>
          </w:p>
        </w:tc>
      </w:tr>
      <w:tr w:rsidR="00830439" w:rsidRPr="0059358C" w14:paraId="692898BA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5AE3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3DE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0207C39">
                <v:shape id="对象 226" o:spid="_x0000_i1076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6" DrawAspect="Content" ObjectID="_1681222817" r:id="rId5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249A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9FA7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9A5D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CF69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22936</w:t>
            </w:r>
          </w:p>
        </w:tc>
      </w:tr>
      <w:tr w:rsidR="00830439" w:rsidRPr="0059358C" w14:paraId="0528B55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108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052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94A7E09">
                <v:shape id="对象 227" o:spid="_x0000_i1077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7" DrawAspect="Content" ObjectID="_1681222818" r:id="rId5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45F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</w:t>
            </w:r>
            <w:r w:rsidRPr="0059358C">
              <w:rPr>
                <w:rFonts w:ascii="SimSun" w:hAnsi="SimSun" w:hint="eastAsia"/>
                <w:sz w:val="18"/>
                <w:szCs w:val="18"/>
              </w:rPr>
              <w:t>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FECC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C6A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41</w:t>
            </w:r>
            <w:r w:rsidRPr="0059358C">
              <w:rPr>
                <w:rFonts w:ascii="SimSun" w:hAnsi="SimSu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E55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2814202</w:t>
            </w:r>
          </w:p>
        </w:tc>
      </w:tr>
      <w:tr w:rsidR="00830439" w:rsidRPr="0059358C" w14:paraId="59ECB93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26F3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DD2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9D1E554">
                <v:shape id="对象 228" o:spid="_x0000_i1078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8" DrawAspect="Content" ObjectID="_1681222819" r:id="rId6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2084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468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F245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237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156060</w:t>
            </w:r>
          </w:p>
        </w:tc>
      </w:tr>
      <w:tr w:rsidR="00830439" w:rsidRPr="0059358C" w14:paraId="7CF2158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8A1C90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76B93E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4579AFC">
                <v:shape id="对象 229" o:spid="_x0000_i1079" type="#_x0000_t75" style="width:23.05pt;height:11.5pt;mso-position-horizontal-relative:page;mso-position-vertical-relative:page" o:ole="">
                  <v:imagedata r:id="rId41" o:title=""/>
                </v:shape>
                <o:OLEObject Type="Embed" ProgID="Equation.DSMT4" ShapeID="对象 229" DrawAspect="Content" ObjectID="_1681222820" r:id="rId6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AD862B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010932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CA9A61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425</w:t>
            </w:r>
            <w:r w:rsidRPr="0059358C">
              <w:rPr>
                <w:rFonts w:ascii="SimSun" w:hAnsi="SimSu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91658F" w14:textId="77777777" w:rsidR="00830439" w:rsidRPr="0059358C" w:rsidRDefault="00830439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 w:hint="eastAsia"/>
                <w:sz w:val="18"/>
                <w:szCs w:val="18"/>
              </w:rPr>
              <w:t>2765246</w:t>
            </w:r>
          </w:p>
        </w:tc>
      </w:tr>
    </w:tbl>
    <w:p w14:paraId="6E31FD7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439"/>
    <w:rsid w:val="003862E5"/>
    <w:rsid w:val="003C4646"/>
    <w:rsid w:val="006E13EA"/>
    <w:rsid w:val="00830439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D91CB"/>
  <w15:chartTrackingRefBased/>
  <w15:docId w15:val="{C98ECA4E-05EC-48F3-9864-DE5BED31A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439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9.bin"/><Relationship Id="rId18" Type="http://schemas.openxmlformats.org/officeDocument/2006/relationships/oleObject" Target="embeddings/oleObject14.bin"/><Relationship Id="rId26" Type="http://schemas.openxmlformats.org/officeDocument/2006/relationships/oleObject" Target="embeddings/oleObject21.bin"/><Relationship Id="rId39" Type="http://schemas.openxmlformats.org/officeDocument/2006/relationships/oleObject" Target="embeddings/oleObject34.bin"/><Relationship Id="rId21" Type="http://schemas.openxmlformats.org/officeDocument/2006/relationships/oleObject" Target="embeddings/oleObject16.bin"/><Relationship Id="rId34" Type="http://schemas.openxmlformats.org/officeDocument/2006/relationships/oleObject" Target="embeddings/oleObject29.bin"/><Relationship Id="rId42" Type="http://schemas.openxmlformats.org/officeDocument/2006/relationships/oleObject" Target="embeddings/oleObject36.bin"/><Relationship Id="rId47" Type="http://schemas.openxmlformats.org/officeDocument/2006/relationships/oleObject" Target="embeddings/oleObject41.bin"/><Relationship Id="rId50" Type="http://schemas.openxmlformats.org/officeDocument/2006/relationships/oleObject" Target="embeddings/oleObject44.bin"/><Relationship Id="rId55" Type="http://schemas.openxmlformats.org/officeDocument/2006/relationships/oleObject" Target="embeddings/oleObject49.bin"/><Relationship Id="rId63" Type="http://schemas.openxmlformats.org/officeDocument/2006/relationships/theme" Target="theme/theme1.xml"/><Relationship Id="rId7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oleObject" Target="embeddings/oleObject12.bin"/><Relationship Id="rId20" Type="http://schemas.openxmlformats.org/officeDocument/2006/relationships/image" Target="media/image2.wmf"/><Relationship Id="rId29" Type="http://schemas.openxmlformats.org/officeDocument/2006/relationships/oleObject" Target="embeddings/oleObject24.bin"/><Relationship Id="rId41" Type="http://schemas.openxmlformats.org/officeDocument/2006/relationships/image" Target="media/image3.wmf"/><Relationship Id="rId54" Type="http://schemas.openxmlformats.org/officeDocument/2006/relationships/oleObject" Target="embeddings/oleObject48.bin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24" Type="http://schemas.openxmlformats.org/officeDocument/2006/relationships/oleObject" Target="embeddings/oleObject19.bin"/><Relationship Id="rId32" Type="http://schemas.openxmlformats.org/officeDocument/2006/relationships/oleObject" Target="embeddings/oleObject27.bin"/><Relationship Id="rId37" Type="http://schemas.openxmlformats.org/officeDocument/2006/relationships/oleObject" Target="embeddings/oleObject32.bin"/><Relationship Id="rId40" Type="http://schemas.openxmlformats.org/officeDocument/2006/relationships/oleObject" Target="embeddings/oleObject35.bin"/><Relationship Id="rId45" Type="http://schemas.openxmlformats.org/officeDocument/2006/relationships/oleObject" Target="embeddings/oleObject39.bin"/><Relationship Id="rId53" Type="http://schemas.openxmlformats.org/officeDocument/2006/relationships/oleObject" Target="embeddings/oleObject47.bin"/><Relationship Id="rId58" Type="http://schemas.openxmlformats.org/officeDocument/2006/relationships/oleObject" Target="embeddings/oleObject52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1.bin"/><Relationship Id="rId23" Type="http://schemas.openxmlformats.org/officeDocument/2006/relationships/oleObject" Target="embeddings/oleObject18.bin"/><Relationship Id="rId28" Type="http://schemas.openxmlformats.org/officeDocument/2006/relationships/oleObject" Target="embeddings/oleObject23.bin"/><Relationship Id="rId36" Type="http://schemas.openxmlformats.org/officeDocument/2006/relationships/oleObject" Target="embeddings/oleObject31.bin"/><Relationship Id="rId49" Type="http://schemas.openxmlformats.org/officeDocument/2006/relationships/oleObject" Target="embeddings/oleObject43.bin"/><Relationship Id="rId57" Type="http://schemas.openxmlformats.org/officeDocument/2006/relationships/oleObject" Target="embeddings/oleObject51.bin"/><Relationship Id="rId61" Type="http://schemas.openxmlformats.org/officeDocument/2006/relationships/oleObject" Target="embeddings/oleObject55.bin"/><Relationship Id="rId10" Type="http://schemas.openxmlformats.org/officeDocument/2006/relationships/oleObject" Target="embeddings/oleObject6.bin"/><Relationship Id="rId19" Type="http://schemas.openxmlformats.org/officeDocument/2006/relationships/oleObject" Target="embeddings/oleObject15.bin"/><Relationship Id="rId31" Type="http://schemas.openxmlformats.org/officeDocument/2006/relationships/oleObject" Target="embeddings/oleObject26.bin"/><Relationship Id="rId44" Type="http://schemas.openxmlformats.org/officeDocument/2006/relationships/oleObject" Target="embeddings/oleObject38.bin"/><Relationship Id="rId52" Type="http://schemas.openxmlformats.org/officeDocument/2006/relationships/oleObject" Target="embeddings/oleObject46.bin"/><Relationship Id="rId60" Type="http://schemas.openxmlformats.org/officeDocument/2006/relationships/oleObject" Target="embeddings/oleObject54.bin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oleObject" Target="embeddings/oleObject10.bin"/><Relationship Id="rId22" Type="http://schemas.openxmlformats.org/officeDocument/2006/relationships/oleObject" Target="embeddings/oleObject17.bin"/><Relationship Id="rId27" Type="http://schemas.openxmlformats.org/officeDocument/2006/relationships/oleObject" Target="embeddings/oleObject22.bin"/><Relationship Id="rId30" Type="http://schemas.openxmlformats.org/officeDocument/2006/relationships/oleObject" Target="embeddings/oleObject25.bin"/><Relationship Id="rId35" Type="http://schemas.openxmlformats.org/officeDocument/2006/relationships/oleObject" Target="embeddings/oleObject30.bin"/><Relationship Id="rId43" Type="http://schemas.openxmlformats.org/officeDocument/2006/relationships/oleObject" Target="embeddings/oleObject37.bin"/><Relationship Id="rId48" Type="http://schemas.openxmlformats.org/officeDocument/2006/relationships/oleObject" Target="embeddings/oleObject42.bin"/><Relationship Id="rId56" Type="http://schemas.openxmlformats.org/officeDocument/2006/relationships/oleObject" Target="embeddings/oleObject50.bin"/><Relationship Id="rId8" Type="http://schemas.openxmlformats.org/officeDocument/2006/relationships/oleObject" Target="embeddings/oleObject4.bin"/><Relationship Id="rId51" Type="http://schemas.openxmlformats.org/officeDocument/2006/relationships/oleObject" Target="embeddings/oleObject45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8.bin"/><Relationship Id="rId17" Type="http://schemas.openxmlformats.org/officeDocument/2006/relationships/oleObject" Target="embeddings/oleObject13.bin"/><Relationship Id="rId25" Type="http://schemas.openxmlformats.org/officeDocument/2006/relationships/oleObject" Target="embeddings/oleObject20.bin"/><Relationship Id="rId33" Type="http://schemas.openxmlformats.org/officeDocument/2006/relationships/oleObject" Target="embeddings/oleObject28.bin"/><Relationship Id="rId38" Type="http://schemas.openxmlformats.org/officeDocument/2006/relationships/oleObject" Target="embeddings/oleObject33.bin"/><Relationship Id="rId46" Type="http://schemas.openxmlformats.org/officeDocument/2006/relationships/oleObject" Target="embeddings/oleObject40.bin"/><Relationship Id="rId59" Type="http://schemas.openxmlformats.org/officeDocument/2006/relationships/oleObject" Target="embeddings/oleObject5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9T11:46:00Z</dcterms:created>
  <dcterms:modified xsi:type="dcterms:W3CDTF">2021-04-29T11:47:00Z</dcterms:modified>
</cp:coreProperties>
</file>